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220" w:type="dxa"/>
        <w:tblInd w:w="93" w:type="dxa"/>
        <w:tblLook w:val="04A0" w:firstRow="1" w:lastRow="0" w:firstColumn="1" w:lastColumn="0" w:noHBand="0" w:noVBand="1"/>
      </w:tblPr>
      <w:tblGrid>
        <w:gridCol w:w="4140"/>
        <w:gridCol w:w="640"/>
        <w:gridCol w:w="740"/>
        <w:gridCol w:w="820"/>
        <w:gridCol w:w="940"/>
        <w:gridCol w:w="940"/>
      </w:tblGrid>
      <w:tr w:rsidR="00B04034" w:rsidRPr="00B04034" w:rsidTr="00B04034">
        <w:trPr>
          <w:trHeight w:val="225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2 Table. Tri21 with non-contributory chromosomal abnormalitie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Karyotyp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mb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/F Ratio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1c. ROBs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0.1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6,XX,der(13;14)(q10;q10)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6,XY,der(13;14)(q10;q10)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c. Non-ROB structural rearrangements*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5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0.1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3. Aneuploidies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.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˃ 0.1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,XX,+21,+mar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,XXX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,XXY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48,XYY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s</w:t>
            </w:r>
            <w:proofErr w:type="spellEnd"/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8,XX,+21,+mar/47,XX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s</w:t>
            </w:r>
            <w:proofErr w:type="spellEnd"/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48,XYY,+21/47,XY,+21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.7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˂ 0.05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B04034" w:rsidRPr="00B04034" w:rsidTr="00B04034">
        <w:trPr>
          <w:trHeight w:val="22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0403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te: * The details are listed in S1 Table.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04034" w:rsidRPr="00B04034" w:rsidRDefault="00B04034" w:rsidP="00B040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816328" w:rsidRDefault="00816328">
      <w:bookmarkStart w:id="0" w:name="_GoBack"/>
      <w:bookmarkEnd w:id="0"/>
    </w:p>
    <w:sectPr w:rsidR="008163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22F"/>
    <w:rsid w:val="00190CD9"/>
    <w:rsid w:val="001A222F"/>
    <w:rsid w:val="002D7FCB"/>
    <w:rsid w:val="00376F6B"/>
    <w:rsid w:val="00816328"/>
    <w:rsid w:val="00B04034"/>
    <w:rsid w:val="00B86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966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1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3</Characters>
  <Application>Microsoft Office Word</Application>
  <DocSecurity>0</DocSecurity>
  <Lines>4</Lines>
  <Paragraphs>1</Paragraphs>
  <ScaleCrop>false</ScaleCrop>
  <Company>Seattle Children's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Shihui</dc:creator>
  <cp:keywords/>
  <dc:description/>
  <cp:lastModifiedBy>Yu, Shihui</cp:lastModifiedBy>
  <cp:revision>4</cp:revision>
  <dcterms:created xsi:type="dcterms:W3CDTF">2015-03-10T19:53:00Z</dcterms:created>
  <dcterms:modified xsi:type="dcterms:W3CDTF">2015-03-10T19:56:00Z</dcterms:modified>
</cp:coreProperties>
</file>